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upplementary Table 3. Genes located at the breakpoint(17p11.2 and 22q11.2) and the duplicated region(10q23.31)</w:t>
      </w:r>
    </w:p>
    <w:tbl>
      <w:tblPr>
        <w:tblStyle w:val="5"/>
        <w:tblpPr w:leftFromText="180" w:rightFromText="180" w:vertAnchor="text" w:horzAnchor="page" w:tblpX="1642" w:tblpY="682"/>
        <w:tblOverlap w:val="never"/>
        <w:tblW w:w="8967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2"/>
        <w:gridCol w:w="732"/>
        <w:gridCol w:w="1347"/>
        <w:gridCol w:w="921"/>
        <w:gridCol w:w="1108"/>
        <w:gridCol w:w="4007"/>
      </w:tblGrid>
      <w:tr>
        <w:trPr>
          <w:trHeight w:val="720" w:hRule="atLeast"/>
        </w:trPr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Bold" w:cs="Times New Roman Regular"/>
                <w:b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b/>
                <w:color w:val="auto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7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Bold" w:cs="Times New Roman Regular"/>
                <w:b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b/>
                <w:color w:val="auto"/>
                <w:kern w:val="0"/>
                <w:szCs w:val="21"/>
                <w:lang w:bidi="ar"/>
              </w:rPr>
              <w:t>Genes</w:t>
            </w:r>
          </w:p>
        </w:tc>
        <w:tc>
          <w:tcPr>
            <w:tcW w:w="13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Bold" w:cs="Times New Roman Regular"/>
                <w:b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b/>
                <w:color w:val="auto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Bold" w:cs="Times New Roman Regular"/>
                <w:b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b/>
                <w:color w:val="auto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1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Bold" w:cs="Times New Roman Regular"/>
                <w:b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b/>
                <w:color w:val="auto"/>
                <w:kern w:val="0"/>
                <w:szCs w:val="21"/>
                <w:lang w:bidi="ar"/>
              </w:rPr>
              <w:t>Expression (the first / the second)</w:t>
            </w:r>
          </w:p>
        </w:tc>
        <w:tc>
          <w:tcPr>
            <w:tcW w:w="400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Bold" w:cs="Times New Roman Regular"/>
                <w:b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Bold" w:cs="Times New Roman Regular"/>
                <w:b/>
                <w:color w:val="auto"/>
                <w:kern w:val="0"/>
                <w:szCs w:val="21"/>
                <w:lang w:bidi="ar"/>
              </w:rPr>
              <w:t>function</w:t>
            </w:r>
          </w:p>
        </w:tc>
      </w:tr>
      <w:tr>
        <w:trPr>
          <w:trHeight w:val="112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0" w:name="OLE_LINK1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OP3A</w:t>
            </w:r>
            <w:bookmarkEnd w:id="0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NA topoisomerase III alpha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one marrow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hromosome separation (GO:0051304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Meiotic cell cycle (GO:0051321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NA topoisomerase activity (GO:0003916)</w:t>
            </w:r>
          </w:p>
        </w:tc>
      </w:tr>
      <w:tr>
        <w:trPr>
          <w:trHeight w:val="1155" w:hRule="atLeast"/>
        </w:trPr>
        <w:tc>
          <w:tcPr>
            <w:tcW w:w="852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2</w:t>
            </w:r>
          </w:p>
        </w:tc>
        <w:tc>
          <w:tcPr>
            <w:tcW w:w="732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" w:name="OLE_LINK2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LLGL1</w:t>
            </w:r>
            <w:bookmarkEnd w:id="1"/>
          </w:p>
        </w:tc>
        <w:tc>
          <w:tcPr>
            <w:tcW w:w="1347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LLGL scribble cell polarity complex component 1</w:t>
            </w:r>
          </w:p>
        </w:tc>
        <w:tc>
          <w:tcPr>
            <w:tcW w:w="921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Cs w:val="21"/>
                <w:lang w:bidi="ar"/>
              </w:rPr>
              <w:t>Brain / Testis</w:t>
            </w:r>
          </w:p>
        </w:tc>
        <w:tc>
          <w:tcPr>
            <w:tcW w:w="4007" w:type="dxa"/>
            <w:tcBorders>
              <w:bottom w:val="nil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Regulation of establishment or maintenance of cell polarity (GO:0032878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Regulation of protein secretion (GO:0050708)</w:t>
            </w:r>
          </w:p>
        </w:tc>
      </w:tr>
      <w:tr>
        <w:trPr>
          <w:trHeight w:val="719" w:hRule="atLeast"/>
        </w:trPr>
        <w:tc>
          <w:tcPr>
            <w:tcW w:w="852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3</w:t>
            </w:r>
          </w:p>
        </w:tc>
        <w:tc>
          <w:tcPr>
            <w:tcW w:w="732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2" w:name="OLE_LINK3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ALKBH5</w:t>
            </w:r>
            <w:bookmarkEnd w:id="2"/>
          </w:p>
        </w:tc>
        <w:tc>
          <w:tcPr>
            <w:tcW w:w="1347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alkB homolog 5</w:t>
            </w:r>
          </w:p>
        </w:tc>
        <w:tc>
          <w:tcPr>
            <w:tcW w:w="921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rain</w:t>
            </w:r>
          </w:p>
        </w:tc>
        <w:tc>
          <w:tcPr>
            <w:tcW w:w="4007" w:type="dxa"/>
            <w:tcBorders>
              <w:top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permatogenesis(GO:0007283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differentiation(GO:0030154)</w:t>
            </w:r>
          </w:p>
        </w:tc>
      </w:tr>
      <w:tr>
        <w:trPr>
          <w:trHeight w:val="76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4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3" w:name="OLE_LINK4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RC3</w:t>
            </w:r>
            <w:bookmarkEnd w:id="3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ynein regulatory complex subunit 3</w:t>
            </w:r>
          </w:p>
        </w:tc>
        <w:tc>
          <w:tcPr>
            <w:tcW w:w="921" w:type="dxa"/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Thyroid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binding (GO:0005515)</w:t>
            </w:r>
          </w:p>
        </w:tc>
      </w:tr>
      <w:tr>
        <w:trPr>
          <w:trHeight w:val="84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5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4" w:name="OLE_LINK5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OPS3</w:t>
            </w:r>
            <w:bookmarkEnd w:id="4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OP9 signalosome subunit 3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one marrow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In utero embryonic development (GO:0001701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binding (GO:0005515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deneddylation (GO:0000338)</w:t>
            </w:r>
          </w:p>
        </w:tc>
      </w:tr>
      <w:tr>
        <w:trPr>
          <w:trHeight w:val="96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6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5" w:name="OLE_LINK6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LD6</w:t>
            </w:r>
            <w:bookmarkEnd w:id="5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Cs w:val="21"/>
                <w:lang w:bidi="ar"/>
              </w:rPr>
              <w:t>phospholipase D family member 6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Prostate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NA methylation involved in gamete generation (GO:0043046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Meiotic cell cycle (GO:0051321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permatid development (GO:0007286)</w:t>
            </w:r>
          </w:p>
        </w:tc>
      </w:tr>
      <w:tr>
        <w:trPr>
          <w:trHeight w:val="151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7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6" w:name="OLE_LINK7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UBB</w:t>
            </w:r>
            <w:bookmarkEnd w:id="6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Cs w:val="21"/>
                <w:lang w:bidi="ar"/>
              </w:rPr>
              <w:t>ubiquitin B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Cs w:val="21"/>
                <w:lang w:bidi="ar"/>
              </w:rPr>
              <w:t>Liver / Testis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Male meiosis I (GO:0007141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eminiferous tubule development (GO:0072520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ositive regulation of intrinsic apoptotic signaling pathway by p53 class mediator (GO:1902255)</w:t>
            </w:r>
          </w:p>
        </w:tc>
      </w:tr>
      <w:tr>
        <w:trPr>
          <w:trHeight w:val="159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8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7" w:name="OLE_LINK8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CDC144NL-AS1</w:t>
            </w:r>
            <w:bookmarkEnd w:id="7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oiled-coil domain containing 144NL antisense RNA 1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Placenta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Knockdown of CCDC144NL-AS1 was related to conversion of human pluripotent stem cells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;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 xml:space="preserve"> Knockdown of CCDC144NL-AS1 dramatically altered the distribution of cytoskeletal filamentous actin (F-actin) stress fibers compared to the negative control group treatment.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(Wang et al., 2019)</w:t>
            </w:r>
          </w:p>
        </w:tc>
      </w:tr>
      <w:tr>
        <w:trPr>
          <w:trHeight w:val="103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9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8" w:name="OLE_LINK9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FLII</w:t>
            </w:r>
            <w:bookmarkEnd w:id="8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FLII actin remodeling protein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Spleen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Actin binding (GO:0003779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Enables protein binding (GO:0005515)</w:t>
            </w:r>
          </w:p>
        </w:tc>
      </w:tr>
      <w:tr>
        <w:trPr>
          <w:trHeight w:val="97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0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9" w:name="OLE_LINK10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ULK2</w:t>
            </w:r>
            <w:bookmarkEnd w:id="9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unc-51 like autophagy activating kinase 2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rain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serine/threonine kinase activity (GO:0004674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ular response to DNA damage stimulus (GO:0006974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Neuron projection development (GO:0031175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Autophagy (GO:0006914)</w:t>
            </w:r>
          </w:p>
        </w:tc>
      </w:tr>
      <w:tr>
        <w:trPr>
          <w:trHeight w:val="85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0" w:name="OLE_LINK11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GID4</w:t>
            </w:r>
            <w:bookmarkEnd w:id="10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宋体" w:cs="Times New Roman Regular"/>
                <w:color w:val="auto"/>
                <w:kern w:val="0"/>
                <w:szCs w:val="21"/>
                <w:lang w:bidi="ar"/>
              </w:rPr>
              <w:t>GID complex subunit 4 homolog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Esophagus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Ubiquitin protein ligase activity (GO:0061630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ubiquitination (GO:0016567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asome-mediated ubiquitin-dependent protein catabolic process (GO:0043161)</w:t>
            </w:r>
          </w:p>
        </w:tc>
      </w:tr>
      <w:tr>
        <w:trPr>
          <w:trHeight w:val="90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2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1" w:name="OLE_LINK12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PECC1</w:t>
            </w:r>
            <w:bookmarkEnd w:id="11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perm antigen with calponin homology and coiled-coil domains 1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Brain / Testis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Actin cytoskeleton organization (GO:0030036 )</w:t>
            </w:r>
          </w:p>
        </w:tc>
      </w:tr>
      <w:tr>
        <w:trPr>
          <w:trHeight w:val="106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3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2" w:name="OLE_LINK13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PSAP2</w:t>
            </w:r>
            <w:bookmarkEnd w:id="12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hosphoribosyl pyrophosphate synthetase associated protein 2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p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Lymph node / Testis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binding (GO:0005515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Negative regulation of catalytic activity (GO:0043086);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5-phosphoribose 1-diphosphate biosynthetic process (GO:0006015)</w:t>
            </w:r>
          </w:p>
        </w:tc>
      </w:tr>
      <w:tr>
        <w:trPr>
          <w:trHeight w:val="126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3" w:name="OLE_LINK14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PECC1L</w:t>
            </w:r>
            <w:bookmarkEnd w:id="13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perm antigen with calponin homology and coiled-coil domains 1 like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Thyroid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binding (GO:0005515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adhesion (GO:0007155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cycle (GO:0007049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division (GO:0051301)</w:t>
            </w:r>
          </w:p>
        </w:tc>
      </w:tr>
      <w:tr>
        <w:trPr>
          <w:trHeight w:val="160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5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4" w:name="OLE_LINK15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DC45</w:t>
            </w:r>
            <w:bookmarkEnd w:id="14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division cycle 45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one marrow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ingle-stranded DNA binding (GO:0003697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Mitotic DNA replication preinitiation complex assembly (GO:1902977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ouble-strand break repair via break-induced replication (GO:0000727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NA replication checkpoint signaling (GO:0000076)</w:t>
            </w:r>
          </w:p>
        </w:tc>
      </w:tr>
      <w:tr>
        <w:trPr>
          <w:trHeight w:val="55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6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5" w:name="OLE_LINK16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BX1</w:t>
            </w:r>
            <w:bookmarkEnd w:id="15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-box transcription factor 1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Prostate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NA-binding transcription factor activity, RNA polymerase II-specific (GO:0000981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population proliferation (GO:0008283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Negative regulation of cell differentiation (GO:0045596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ositive regulation of transcription, DNA-templated (GO:0045893)</w:t>
            </w:r>
          </w:p>
        </w:tc>
      </w:tr>
      <w:tr>
        <w:trPr>
          <w:trHeight w:val="106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7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6" w:name="OLE_LINK17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I4KA</w:t>
            </w:r>
            <w:bookmarkEnd w:id="16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hosphatidylinositol 4-kinase alpha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Brain / Testis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hosphatidylinositol kinase activity (GO:0052742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ignal transduction (GO:0007165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hosphatidylinositol-mediated signaling (GO:0048015)</w:t>
            </w:r>
          </w:p>
        </w:tc>
      </w:tr>
      <w:tr>
        <w:trPr>
          <w:trHeight w:val="67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8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7" w:name="OLE_LINK18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Ess2</w:t>
            </w:r>
            <w:bookmarkEnd w:id="17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ess-2 splicing factor homolog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one marrow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binding (GO:0005515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mRNA splicing, via spliceosome (GO:0000398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Nervous system development (GO:0007399)</w:t>
            </w:r>
          </w:p>
        </w:tc>
      </w:tr>
      <w:tr>
        <w:trPr>
          <w:trHeight w:val="67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9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8" w:name="OLE_LINK19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NAP29</w:t>
            </w:r>
            <w:bookmarkEnd w:id="18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ynaptosome associated protein 29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Brain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binding (GO:0005515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transport (GO:0015031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Synaptic vesicle fusion to presynaptic active zone membrane (GO:0031629)</w:t>
            </w:r>
          </w:p>
        </w:tc>
      </w:tr>
      <w:tr>
        <w:trPr>
          <w:trHeight w:val="72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0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19" w:name="OLE_LINK20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GCR8</w:t>
            </w:r>
            <w:bookmarkEnd w:id="19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DGCR8 microprocessor complex subunit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q11.2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Placenta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imary miRNA processing (GO:0031053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homodimerization activity (GO:0042803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-RNA adaptor activity (GO:0140517)</w:t>
            </w:r>
          </w:p>
        </w:tc>
      </w:tr>
      <w:tr>
        <w:trPr>
          <w:trHeight w:val="945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20" w:name="OLE_LINK21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FLJ37201</w:t>
            </w:r>
            <w:bookmarkEnd w:id="20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igger transposable element derived 2 pseudogene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0q23.31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Thyroid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More present in reproductive cells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(Noll et al., 2015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Involving in genomic innovations and genome instability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(Klein and O'Neill, 2018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.</w:t>
            </w:r>
          </w:p>
        </w:tc>
      </w:tr>
      <w:tr>
        <w:trPr>
          <w:trHeight w:val="93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2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21" w:name="OLE_LINK22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LINC00865</w:t>
            </w:r>
            <w:bookmarkEnd w:id="21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long intergenic non-protein coding RNA 865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0q23.31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Urinary bladder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Regulator of cellular processes</w:t>
            </w: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(Zhang et al., 2021)</w:t>
            </w: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.</w:t>
            </w:r>
            <w:bookmarkStart w:id="25" w:name="_GoBack"/>
            <w:bookmarkEnd w:id="25"/>
          </w:p>
        </w:tc>
      </w:tr>
      <w:tr>
        <w:trPr>
          <w:trHeight w:val="1020" w:hRule="atLeast"/>
        </w:trPr>
        <w:tc>
          <w:tcPr>
            <w:tcW w:w="85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3</w:t>
            </w:r>
          </w:p>
        </w:tc>
        <w:tc>
          <w:tcPr>
            <w:tcW w:w="732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22" w:name="OLE_LINK23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KIF20B</w:t>
            </w:r>
            <w:bookmarkEnd w:id="22"/>
          </w:p>
        </w:tc>
        <w:tc>
          <w:tcPr>
            <w:tcW w:w="1347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kinesin family member 20B</w:t>
            </w:r>
          </w:p>
        </w:tc>
        <w:tc>
          <w:tcPr>
            <w:tcW w:w="921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0q23.31</w:t>
            </w:r>
          </w:p>
        </w:tc>
        <w:tc>
          <w:tcPr>
            <w:tcW w:w="1108" w:type="dxa"/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Testis / Lymph node</w:t>
            </w:r>
          </w:p>
        </w:tc>
        <w:tc>
          <w:tcPr>
            <w:tcW w:w="4007" w:type="dxa"/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ell division (GO:0051301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ositive regulation of cell population proliferation (GO:0008284);</w:t>
            </w:r>
          </w:p>
          <w:p>
            <w:pPr>
              <w:widowControl/>
              <w:jc w:val="left"/>
              <w:textAlignment w:val="top"/>
              <w:rPr>
                <w:rFonts w:ascii="宋体" w:hAnsi="宋体" w:eastAsia="宋体" w:cs="宋体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ositive regulation of cytokinesis (GO:0032467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I</w:t>
            </w:r>
            <w:bookmarkStart w:id="23" w:name="OLE_LINK24"/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nvolved in cell cycle (GO:0007049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Involved in regulatio</w:t>
            </w:r>
            <w:bookmarkEnd w:id="23"/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n of mitotic nuclear division (GO:0007088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Involved in positive regulation of mitotic cytokinetic process (GO:1903438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Involved in regulation of cell cycle (GO:0051726);</w:t>
            </w:r>
          </w:p>
          <w:p>
            <w:pPr>
              <w:widowControl/>
              <w:jc w:val="left"/>
              <w:textAlignment w:val="top"/>
              <w:rPr>
                <w:rFonts w:hint="eastAsia"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  <w:t>Involved in regulation of establishment of cell polarity (GO:2000114)</w:t>
            </w:r>
          </w:p>
        </w:tc>
      </w:tr>
      <w:tr>
        <w:trPr>
          <w:trHeight w:val="1035" w:hRule="atLeast"/>
        </w:trPr>
        <w:tc>
          <w:tcPr>
            <w:tcW w:w="85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24</w:t>
            </w:r>
          </w:p>
        </w:tc>
        <w:tc>
          <w:tcPr>
            <w:tcW w:w="73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bookmarkStart w:id="24" w:name="OLE_LINK25"/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ANK1</w:t>
            </w:r>
            <w:bookmarkEnd w:id="24"/>
          </w:p>
        </w:tc>
        <w:tc>
          <w:tcPr>
            <w:tcW w:w="134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antothenate kinase 1</w:t>
            </w:r>
          </w:p>
        </w:tc>
        <w:tc>
          <w:tcPr>
            <w:tcW w:w="921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10q23.31</w:t>
            </w:r>
          </w:p>
        </w:tc>
        <w:tc>
          <w:tcPr>
            <w:tcW w:w="110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Liver / Kidney</w:t>
            </w:r>
          </w:p>
        </w:tc>
        <w:tc>
          <w:tcPr>
            <w:tcW w:w="400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Coenzyme A biosynthetic process (GO:0015937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hosphorylation (GO:0016310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rotein homodimerization activity (GO:0042803);</w:t>
            </w:r>
          </w:p>
          <w:p>
            <w:pPr>
              <w:widowControl/>
              <w:jc w:val="left"/>
              <w:textAlignment w:val="top"/>
              <w:rPr>
                <w:rFonts w:ascii="Times New Roman Regular" w:hAnsi="Times New Roman Regular" w:eastAsia="Times New Roman Regular" w:cs="Times New Roman Regular"/>
                <w:color w:val="auto"/>
                <w:szCs w:val="21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Cs w:val="21"/>
                <w:lang w:bidi="ar"/>
              </w:rPr>
              <w:t>Pantothenate kinase activity (GO:0004594)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TTb8864ccf . 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arding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PTSerif-Regular">
    <w:panose1 w:val="020A0603040505020204"/>
    <w:charset w:val="00"/>
    <w:family w:val="auto"/>
    <w:pitch w:val="default"/>
    <w:sig w:usb0="A00002EF" w:usb1="5000204B" w:usb2="00000000" w:usb3="00000000" w:csb0="20000097" w:csb1="00000000"/>
  </w:font>
  <w:font w:name="NaomiSansEF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B0204"/>
    <w:charset w:val="00"/>
    <w:family w:val="auto"/>
    <w:pitch w:val="default"/>
    <w:sig w:usb0="A10006FF" w:usb1="4000205B" w:usb2="00000010" w:usb3="00000000" w:csb0="2000019F" w:csb1="00000000"/>
  </w:font>
  <w:font w:name="Verdana Italic">
    <w:panose1 w:val="020B06040305040B0204"/>
    <w:charset w:val="00"/>
    <w:family w:val="auto"/>
    <w:pitch w:val="default"/>
    <w:sig w:usb0="A10006FF" w:usb1="4000205B" w:usb2="00000010" w:usb3="00000000" w:csb0="2000019F" w:csb1="00000000"/>
  </w:font>
  <w:font w:name="TimeIbisE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bc475f09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97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ookAntiqu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F75647"/>
    <w:rsid w:val="000809AE"/>
    <w:rsid w:val="000D25FE"/>
    <w:rsid w:val="000E3CE1"/>
    <w:rsid w:val="00293A00"/>
    <w:rsid w:val="00297ED5"/>
    <w:rsid w:val="00337172"/>
    <w:rsid w:val="004075DB"/>
    <w:rsid w:val="00475514"/>
    <w:rsid w:val="005D4DEF"/>
    <w:rsid w:val="00610AD6"/>
    <w:rsid w:val="00696FEC"/>
    <w:rsid w:val="006D059C"/>
    <w:rsid w:val="0080003E"/>
    <w:rsid w:val="0089759E"/>
    <w:rsid w:val="00903461"/>
    <w:rsid w:val="009045F3"/>
    <w:rsid w:val="00925F1E"/>
    <w:rsid w:val="009B00AE"/>
    <w:rsid w:val="009F2CE2"/>
    <w:rsid w:val="00A35508"/>
    <w:rsid w:val="00C335EB"/>
    <w:rsid w:val="00CF3073"/>
    <w:rsid w:val="00D35522"/>
    <w:rsid w:val="00DC6325"/>
    <w:rsid w:val="00F87500"/>
    <w:rsid w:val="00FD37AA"/>
    <w:rsid w:val="03EB6DCB"/>
    <w:rsid w:val="19F9531F"/>
    <w:rsid w:val="1FFB16E1"/>
    <w:rsid w:val="36FBBE81"/>
    <w:rsid w:val="3B5EBF15"/>
    <w:rsid w:val="3FCFBF9E"/>
    <w:rsid w:val="3FDF8B29"/>
    <w:rsid w:val="52622FD5"/>
    <w:rsid w:val="55F4E375"/>
    <w:rsid w:val="55F75647"/>
    <w:rsid w:val="56DF7DE5"/>
    <w:rsid w:val="5B5C3993"/>
    <w:rsid w:val="5FEB0A40"/>
    <w:rsid w:val="6BBE7D84"/>
    <w:rsid w:val="6BCBBAE1"/>
    <w:rsid w:val="6FFE4AEA"/>
    <w:rsid w:val="7517E14C"/>
    <w:rsid w:val="7BD37330"/>
    <w:rsid w:val="7CDD1ACF"/>
    <w:rsid w:val="7DFE99E3"/>
    <w:rsid w:val="7F9DB75D"/>
    <w:rsid w:val="7F9F290C"/>
    <w:rsid w:val="7FD68E30"/>
    <w:rsid w:val="7FF6249C"/>
    <w:rsid w:val="B4FE320C"/>
    <w:rsid w:val="BBDEB059"/>
    <w:rsid w:val="BDEF9A20"/>
    <w:rsid w:val="BE5F98B5"/>
    <w:rsid w:val="CDFFE7CF"/>
    <w:rsid w:val="CE9E4CF1"/>
    <w:rsid w:val="DEBC3BFB"/>
    <w:rsid w:val="E7DF176C"/>
    <w:rsid w:val="EBEAEF69"/>
    <w:rsid w:val="F9F9B336"/>
    <w:rsid w:val="F9FA8124"/>
    <w:rsid w:val="FBF9A275"/>
    <w:rsid w:val="FDB522B8"/>
    <w:rsid w:val="FE3F6CFF"/>
    <w:rsid w:val="FEF74411"/>
    <w:rsid w:val="FF6FBCB6"/>
    <w:rsid w:val="FF7D1020"/>
    <w:rsid w:val="FFB6FB2B"/>
    <w:rsid w:val="FFE6426E"/>
    <w:rsid w:val="FFEE8D60"/>
    <w:rsid w:val="FFEF158F"/>
    <w:rsid w:val="FFFFD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Strong"/>
    <w:basedOn w:val="2"/>
    <w:qFormat/>
    <w:uiPriority w:val="0"/>
    <w:rPr>
      <w:b/>
    </w:rPr>
  </w:style>
  <w:style w:type="character" w:styleId="4">
    <w:name w:val="Hyperlink"/>
    <w:basedOn w:val="2"/>
    <w:qFormat/>
    <w:uiPriority w:val="0"/>
    <w:rPr>
      <w:color w:val="0000FF"/>
      <w:u w:val="single"/>
    </w:rPr>
  </w:style>
  <w:style w:type="character" w:customStyle="1" w:styleId="6">
    <w:name w:val="font31"/>
    <w:basedOn w:val="2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36"/>
      <w:szCs w:val="36"/>
      <w:u w:val="none"/>
    </w:rPr>
  </w:style>
  <w:style w:type="character" w:customStyle="1" w:styleId="7">
    <w:name w:val="font51"/>
    <w:basedOn w:val="2"/>
    <w:qFormat/>
    <w:uiPriority w:val="0"/>
    <w:rPr>
      <w:rFonts w:hint="eastAsia" w:ascii="宋体" w:hAnsi="宋体" w:eastAsia="宋体" w:cs="宋体"/>
      <w:color w:val="000000"/>
      <w:sz w:val="36"/>
      <w:szCs w:val="36"/>
      <w:u w:val="none"/>
    </w:rPr>
  </w:style>
  <w:style w:type="character" w:customStyle="1" w:styleId="8">
    <w:name w:val="font01"/>
    <w:basedOn w:val="2"/>
    <w:qFormat/>
    <w:uiPriority w:val="0"/>
    <w:rPr>
      <w:rFonts w:hint="eastAsia" w:ascii="宋体" w:hAnsi="宋体" w:eastAsia="宋体" w:cs="宋体"/>
      <w:color w:val="000000"/>
      <w:sz w:val="36"/>
      <w:szCs w:val="3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31</Words>
  <Characters>4742</Characters>
  <Lines>39</Lines>
  <Paragraphs>11</Paragraphs>
  <ScaleCrop>false</ScaleCrop>
  <LinksUpToDate>false</LinksUpToDate>
  <CharactersWithSpaces>5562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8:52:00Z</dcterms:created>
  <dc:creator>shan_huang33</dc:creator>
  <cp:lastModifiedBy>shan_huang33</cp:lastModifiedBy>
  <dcterms:modified xsi:type="dcterms:W3CDTF">2022-04-24T22:33:35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5A728BC6BB4D47A68F0CF5A14F43B739</vt:lpwstr>
  </property>
</Properties>
</file>